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F1C" w:rsidRPr="00D0794F" w:rsidRDefault="00356F1C" w:rsidP="00356F1C">
      <w:pPr>
        <w:spacing w:line="276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 B</w:t>
      </w:r>
      <w:r w:rsidR="00B3453C">
        <w:rPr>
          <w:rFonts w:ascii="Arial" w:hAnsi="Arial" w:cs="Arial"/>
          <w:b/>
          <w:sz w:val="20"/>
          <w:lang w:val="en-US"/>
        </w:rPr>
        <w:t xml:space="preserve"> </w:t>
      </w:r>
      <w:r w:rsidRPr="00D0794F">
        <w:rPr>
          <w:rFonts w:ascii="Arial" w:hAnsi="Arial" w:cs="Arial"/>
          <w:sz w:val="20"/>
          <w:lang w:val="en-US"/>
        </w:rPr>
        <w:t xml:space="preserve">Prediction of depressive symptoms at the 2.5 year follow-up (T1) </w:t>
      </w:r>
      <w:r>
        <w:rPr>
          <w:rFonts w:ascii="Arial" w:hAnsi="Arial" w:cs="Arial"/>
          <w:sz w:val="20"/>
          <w:lang w:val="en-US"/>
        </w:rPr>
        <w:t>by the interaction terms</w:t>
      </w:r>
      <w:r w:rsidRPr="00D0794F">
        <w:rPr>
          <w:rFonts w:ascii="Arial" w:hAnsi="Arial" w:cs="Arial"/>
          <w:sz w:val="20"/>
          <w:lang w:val="en-US"/>
        </w:rPr>
        <w:t>.</w:t>
      </w:r>
    </w:p>
    <w:p w:rsidR="00356F1C" w:rsidRPr="00D0794F" w:rsidRDefault="00356F1C" w:rsidP="00356F1C">
      <w:pPr>
        <w:spacing w:line="276" w:lineRule="auto"/>
        <w:rPr>
          <w:rFonts w:ascii="Arial" w:hAnsi="Arial" w:cs="Arial"/>
          <w:b/>
          <w:sz w:val="8"/>
          <w:lang w:val="en-US"/>
        </w:rPr>
      </w:pPr>
    </w:p>
    <w:tbl>
      <w:tblPr>
        <w:tblStyle w:val="Tabellenraster"/>
        <w:tblW w:w="14709" w:type="dxa"/>
        <w:tblLayout w:type="fixed"/>
        <w:tblLook w:val="04A0" w:firstRow="1" w:lastRow="0" w:firstColumn="1" w:lastColumn="0" w:noHBand="0" w:noVBand="1"/>
      </w:tblPr>
      <w:tblGrid>
        <w:gridCol w:w="3638"/>
        <w:gridCol w:w="13"/>
        <w:gridCol w:w="2531"/>
        <w:gridCol w:w="22"/>
        <w:gridCol w:w="1134"/>
        <w:gridCol w:w="283"/>
        <w:gridCol w:w="2410"/>
        <w:gridCol w:w="390"/>
        <w:gridCol w:w="744"/>
        <w:gridCol w:w="283"/>
        <w:gridCol w:w="1985"/>
        <w:gridCol w:w="1276"/>
      </w:tblGrid>
      <w:tr w:rsidR="0027159B" w:rsidRPr="002C061A" w:rsidTr="00E50408">
        <w:trPr>
          <w:trHeight w:val="757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E50408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E50408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B3453C" w:rsidRPr="004E0334" w:rsidTr="00E50408">
        <w:trPr>
          <w:trHeight w:val="357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53C" w:rsidRPr="00D0794F" w:rsidRDefault="00B3453C" w:rsidP="00ED45B8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ED45B8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2</w:t>
            </w:r>
            <w:r w:rsidR="00E50408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 xml:space="preserve">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2898/1248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53C" w:rsidRDefault="00B3453C" w:rsidP="00ED45B8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Default="00B3453C" w:rsidP="00ED45B8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HQ-2 ≥ 2 at T1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53C" w:rsidRDefault="00B3453C" w:rsidP="00ED45B8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Default="00B3453C" w:rsidP="00ED45B8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B3453C" w:rsidRPr="00156F63" w:rsidTr="00E50408">
        <w:trPr>
          <w:trHeight w:val="435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</w:t>
            </w:r>
            <w:r w:rsidR="00E50408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(95 % CI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CD51CA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D51F19" w:rsidTr="00DB526A">
        <w:trPr>
          <w:trHeight w:val="328"/>
        </w:trPr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E50408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ES</w:t>
            </w:r>
            <w:r w:rsidR="00E50408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D51F19" w:rsidTr="00DB526A">
        <w:trPr>
          <w:trHeight w:val="26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D51F19" w:rsidTr="00DB526A">
        <w:trPr>
          <w:trHeight w:val="234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 xml:space="preserve"> SES  x sex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1.00 (0.98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7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1 (0.98 – 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55C82">
              <w:rPr>
                <w:rFonts w:ascii="Arial" w:hAnsi="Arial" w:cs="Arial"/>
                <w:sz w:val="20"/>
                <w:lang w:val="en-US"/>
              </w:rPr>
              <w:t>0.98 (0.95 –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3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 SES x partnership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2 (1.00 –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4 (1.00 – 1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55C82">
              <w:rPr>
                <w:rFonts w:ascii="Arial" w:hAnsi="Arial" w:cs="Arial"/>
                <w:sz w:val="20"/>
                <w:lang w:val="en-US"/>
              </w:rPr>
              <w:t>1.00 (0.89 –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43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E50408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x MMD</w:t>
            </w:r>
            <w:r w:rsidR="00E50408">
              <w:rPr>
                <w:rFonts w:ascii="Arial" w:hAnsi="Arial" w:cs="Arial"/>
                <w:sz w:val="20"/>
                <w:vertAlign w:val="superscript"/>
                <w:lang w:val="en-US"/>
              </w:rPr>
              <w:t>5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0 (0.97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 (0.95 –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55C82">
              <w:rPr>
                <w:rFonts w:ascii="Arial" w:hAnsi="Arial" w:cs="Arial"/>
                <w:sz w:val="20"/>
                <w:lang w:val="en-US"/>
              </w:rPr>
              <w:t>1.03 (0.99 –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53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x sex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0 (0.98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9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0 (0.98 – 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9 (0.95 –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65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x partnership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2 (0.99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2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99 – 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1 (0.96 –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39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x MMD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0 (0.97 –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7671">
              <w:rPr>
                <w:rFonts w:ascii="Arial" w:hAnsi="Arial" w:cs="Arial"/>
                <w:sz w:val="20"/>
                <w:lang w:val="en-US"/>
              </w:rPr>
              <w:t>0.69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 (0.95 –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6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98 – 1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9</w:t>
            </w:r>
          </w:p>
        </w:tc>
      </w:tr>
      <w:tr w:rsidR="00356F1C" w:rsidRPr="00E50408" w:rsidTr="00DB526A">
        <w:trPr>
          <w:trHeight w:val="2362"/>
        </w:trPr>
        <w:tc>
          <w:tcPr>
            <w:tcW w:w="1470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0E222A" w:rsidRDefault="00356F1C" w:rsidP="004168EB">
            <w:pPr>
              <w:spacing w:before="24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 partner</w:t>
            </w:r>
            <w:r>
              <w:rPr>
                <w:rFonts w:ascii="Arial" w:hAnsi="Arial" w:cs="Arial"/>
                <w:sz w:val="20"/>
                <w:lang w:val="en-US"/>
              </w:rPr>
              <w:t xml:space="preserve"> and major medical diseases.</w:t>
            </w:r>
          </w:p>
          <w:p w:rsidR="00356F1C" w:rsidRDefault="00356F1C" w:rsidP="00DB526A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 xml:space="preserve">with </w:t>
            </w:r>
            <w:r w:rsidRPr="000E222A">
              <w:rPr>
                <w:rFonts w:ascii="Arial" w:hAnsi="Arial" w:cs="Arial"/>
                <w:sz w:val="20"/>
                <w:lang w:val="en-US"/>
              </w:rPr>
              <w:t>partner</w:t>
            </w:r>
            <w:r>
              <w:rPr>
                <w:rFonts w:ascii="Arial" w:hAnsi="Arial" w:cs="Arial"/>
                <w:sz w:val="20"/>
                <w:lang w:val="en-US"/>
              </w:rPr>
              <w:t>, major medical diseases</w:t>
            </w:r>
            <w:r w:rsidRPr="000E222A">
              <w:rPr>
                <w:rFonts w:ascii="Arial" w:hAnsi="Arial" w:cs="Arial"/>
                <w:sz w:val="20"/>
                <w:lang w:val="en-US"/>
              </w:rPr>
              <w:t>, PHQ-2 (T0), MH</w:t>
            </w:r>
            <w:r w:rsidR="00E50408">
              <w:rPr>
                <w:rFonts w:ascii="Arial" w:hAnsi="Arial" w:cs="Arial"/>
                <w:sz w:val="20"/>
                <w:vertAlign w:val="superscript"/>
                <w:lang w:val="en-US"/>
              </w:rPr>
              <w:t>6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depressive disorder, GAD-2 (T0) and MH of anxiety disord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E50408" w:rsidRPr="00896266" w:rsidRDefault="00E50408" w:rsidP="00E50408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r w:rsidRPr="00E50408">
              <w:rPr>
                <w:rFonts w:ascii="Arial" w:hAnsi="Arial" w:cs="Arial"/>
                <w:sz w:val="20"/>
                <w:lang w:val="en-US"/>
              </w:rPr>
              <w:t xml:space="preserve">PHQ-2 </w:t>
            </w:r>
            <w:r>
              <w:rPr>
                <w:rFonts w:ascii="Arial" w:hAnsi="Arial" w:cs="Arial"/>
                <w:sz w:val="20"/>
                <w:lang w:val="en-US"/>
              </w:rPr>
              <w:t>= interaction term</w:t>
            </w:r>
          </w:p>
          <w:p w:rsidR="00E50408" w:rsidRPr="00896266" w:rsidRDefault="00E50408" w:rsidP="00E50408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OR = Odds Ratio</w:t>
            </w:r>
          </w:p>
          <w:p w:rsidR="00E50408" w:rsidRPr="00896266" w:rsidRDefault="00E50408" w:rsidP="00E50408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SES = socioeconomic status</w:t>
            </w:r>
          </w:p>
          <w:p w:rsidR="00E50408" w:rsidRPr="00896266" w:rsidRDefault="00E50408" w:rsidP="00E50408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896266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4 </w:t>
            </w:r>
            <w:r>
              <w:rPr>
                <w:rFonts w:ascii="Arial" w:hAnsi="Arial" w:cs="Arial"/>
                <w:sz w:val="20"/>
                <w:lang w:val="en-US"/>
              </w:rPr>
              <w:t>IA = interaction term</w:t>
            </w:r>
          </w:p>
          <w:p w:rsidR="00E50408" w:rsidRDefault="00E50408" w:rsidP="00E50408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5 </w:t>
            </w:r>
            <w:r>
              <w:rPr>
                <w:rFonts w:ascii="Arial" w:hAnsi="Arial" w:cs="Arial"/>
                <w:sz w:val="20"/>
                <w:lang w:val="en-US"/>
              </w:rPr>
              <w:t xml:space="preserve">Major medical diseases = any of the following diseases: </w:t>
            </w:r>
            <w:r w:rsidR="00CD51CA">
              <w:rPr>
                <w:rFonts w:ascii="Arial" w:hAnsi="Arial" w:cs="Arial"/>
                <w:sz w:val="20"/>
                <w:lang w:val="en-US"/>
              </w:rPr>
              <w:t>cardiovascular disease (</w:t>
            </w:r>
            <w:r>
              <w:rPr>
                <w:rFonts w:ascii="Arial" w:hAnsi="Arial" w:cs="Arial"/>
                <w:sz w:val="20"/>
                <w:lang w:val="en-US"/>
              </w:rPr>
              <w:t>CVD</w:t>
            </w:r>
            <w:r w:rsidR="00CD51CA">
              <w:rPr>
                <w:rFonts w:ascii="Arial" w:hAnsi="Arial" w:cs="Arial"/>
                <w:sz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lang w:val="en-US"/>
              </w:rPr>
              <w:t xml:space="preserve">, cancer, diabetes, </w:t>
            </w:r>
            <w:r w:rsidR="00CD51CA" w:rsidRPr="00CD51CA">
              <w:rPr>
                <w:rFonts w:ascii="Arial" w:hAnsi="Arial" w:cs="Arial"/>
                <w:sz w:val="20"/>
                <w:lang w:val="en-US"/>
              </w:rPr>
              <w:t>chronic obstructive pulmonary disease</w:t>
            </w:r>
            <w:r w:rsidR="00CD51CA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lang w:val="en-US"/>
              </w:rPr>
              <w:t>COPD</w:t>
            </w:r>
            <w:r w:rsidR="00CD51CA">
              <w:rPr>
                <w:rFonts w:ascii="Arial" w:hAnsi="Arial" w:cs="Arial"/>
                <w:sz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lang w:val="en-US"/>
              </w:rPr>
              <w:t>, asthma.</w:t>
            </w:r>
          </w:p>
          <w:p w:rsidR="00356F1C" w:rsidRDefault="00E50408" w:rsidP="00DB526A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6</w:t>
            </w:r>
            <w:r w:rsidR="00356F1C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r w:rsidR="00356F1C">
              <w:rPr>
                <w:rFonts w:ascii="Arial" w:hAnsi="Arial" w:cs="Arial"/>
                <w:sz w:val="20"/>
                <w:lang w:val="en-US"/>
              </w:rPr>
              <w:t xml:space="preserve">MH = medical history. </w:t>
            </w:r>
          </w:p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27159B" w:rsidRPr="00CD51CA" w:rsidTr="00DB526A">
        <w:trPr>
          <w:trHeight w:val="620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356F1C" w:rsidTr="00DB526A">
        <w:trPr>
          <w:trHeight w:val="620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2898/1248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356F1C" w:rsidRPr="00D0794F" w:rsidTr="00DB526A">
        <w:trPr>
          <w:trHeight w:val="675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E93059" w:rsidTr="00DB526A">
        <w:trPr>
          <w:trHeight w:val="328"/>
        </w:trPr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ES (low – medium – high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E93059" w:rsidTr="00DB526A">
        <w:trPr>
          <w:trHeight w:val="26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355C82" w:rsidTr="00DB526A">
        <w:trPr>
          <w:trHeight w:val="234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 xml:space="preserve"> SES three-part x sex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9 (0.87 –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9 (0.91 – 1.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7 (0.69 –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63</w:t>
            </w: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 xml:space="preserve"> SES three-part x partnership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8 (0.92 –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17 (0.93 – 1.4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5 (0.72 – 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98</w:t>
            </w: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three-part x MMD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5 (0.90 –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 (0.79 – 1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22 (0.93 – 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44</w:t>
            </w: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three-part x sex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1 (0.87 –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7 (0.89 – 1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0 (0.70 –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84</w:t>
            </w: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three-part x partnership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86 –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12 (0.89 – 1.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5 (0.71 –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91</w:t>
            </w:r>
          </w:p>
        </w:tc>
      </w:tr>
      <w:tr w:rsidR="00356F1C" w:rsidRPr="00355C82" w:rsidTr="00DB526A"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SES three-part x MMD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7 (0.90 – 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89767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1 (0.81 – 1.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19 (0.90 – 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355C8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0</w:t>
            </w:r>
          </w:p>
        </w:tc>
      </w:tr>
      <w:tr w:rsidR="00356F1C" w:rsidRPr="00CD51CA" w:rsidTr="00DB526A">
        <w:trPr>
          <w:trHeight w:val="2362"/>
        </w:trPr>
        <w:tc>
          <w:tcPr>
            <w:tcW w:w="1470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0E222A" w:rsidRDefault="00356F1C" w:rsidP="004168EB">
            <w:pPr>
              <w:spacing w:before="24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partner</w:t>
            </w:r>
            <w:r w:rsidR="00B462F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and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356F1C" w:rsidRDefault="00356F1C" w:rsidP="00DB526A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 partner</w:t>
            </w:r>
            <w:r>
              <w:rPr>
                <w:rFonts w:ascii="Arial" w:hAnsi="Arial" w:cs="Arial"/>
                <w:sz w:val="20"/>
                <w:lang w:val="en-US"/>
              </w:rPr>
              <w:t>,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 w:rsidRPr="000E222A">
              <w:rPr>
                <w:rFonts w:ascii="Arial" w:hAnsi="Arial" w:cs="Arial"/>
                <w:sz w:val="20"/>
                <w:lang w:val="en-US"/>
              </w:rPr>
              <w:t>, PHQ-2 (T0), MH</w:t>
            </w:r>
            <w:r w:rsidRPr="000E222A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depressive disorder, GAD-2 (T0) and MH of anxiety disord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</w:tbl>
    <w:p w:rsidR="00356F1C" w:rsidRPr="002C061A" w:rsidRDefault="00356F1C" w:rsidP="00356F1C">
      <w:pPr>
        <w:spacing w:after="200" w:line="276" w:lineRule="auto"/>
        <w:rPr>
          <w:lang w:val="en-US"/>
        </w:rPr>
      </w:pPr>
      <w:r w:rsidRPr="002C061A">
        <w:rPr>
          <w:lang w:val="en-US"/>
        </w:rPr>
        <w:br w:type="page"/>
      </w:r>
    </w:p>
    <w:tbl>
      <w:tblPr>
        <w:tblStyle w:val="Tabellenraster"/>
        <w:tblW w:w="14709" w:type="dxa"/>
        <w:tblLayout w:type="fixed"/>
        <w:tblLook w:val="04A0" w:firstRow="1" w:lastRow="0" w:firstColumn="1" w:lastColumn="0" w:noHBand="0" w:noVBand="1"/>
      </w:tblPr>
      <w:tblGrid>
        <w:gridCol w:w="3651"/>
        <w:gridCol w:w="2553"/>
        <w:gridCol w:w="1134"/>
        <w:gridCol w:w="283"/>
        <w:gridCol w:w="2410"/>
        <w:gridCol w:w="1134"/>
        <w:gridCol w:w="283"/>
        <w:gridCol w:w="1985"/>
        <w:gridCol w:w="1276"/>
      </w:tblGrid>
      <w:tr w:rsidR="0027159B" w:rsidRPr="00CD51CA" w:rsidTr="00DB526A">
        <w:trPr>
          <w:trHeight w:val="552"/>
        </w:trPr>
        <w:tc>
          <w:tcPr>
            <w:tcW w:w="3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356F1C" w:rsidRPr="00511426" w:rsidTr="00DB526A">
        <w:trPr>
          <w:trHeight w:val="552"/>
        </w:trPr>
        <w:tc>
          <w:tcPr>
            <w:tcW w:w="3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2898/12484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356F1C" w:rsidRPr="00D51F19" w:rsidTr="00DB526A">
        <w:trPr>
          <w:trHeight w:val="419"/>
        </w:trPr>
        <w:tc>
          <w:tcPr>
            <w:tcW w:w="36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E0334" w:rsidRDefault="00356F1C" w:rsidP="004168EB">
            <w:pPr>
              <w:spacing w:before="240"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4168EB">
            <w:pPr>
              <w:spacing w:before="240"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D51F19" w:rsidTr="00DB526A"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Education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Default="00356F1C" w:rsidP="004168E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4168E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0 (0.96 –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2 (0.97 –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-96 (0.89 –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53</w:t>
            </w: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1 (0.97 –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5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4 (0.97 –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9 (0.91 –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83</w:t>
            </w: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MM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0 (0.95 –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9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6 (0.90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7 (0.98 –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22</w:t>
            </w: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56F1C" w:rsidRPr="00D51F19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0 (0.96 –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9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2 (0.97 –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7 (0.90 –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90</w:t>
            </w:r>
          </w:p>
        </w:tc>
      </w:tr>
      <w:tr w:rsidR="00356F1C" w:rsidRPr="004E0334" w:rsidTr="00DB526A">
        <w:trPr>
          <w:trHeight w:val="87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2 (0.96 –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5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96 –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0 (0.92 – 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8</w:t>
            </w:r>
          </w:p>
        </w:tc>
      </w:tr>
      <w:tr w:rsidR="00356F1C" w:rsidRPr="00D77B51" w:rsidTr="00DB526A">
        <w:trPr>
          <w:trHeight w:val="87"/>
        </w:trPr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ducation  x MMD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99 (0.94 – 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73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6 (0.89 – 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6 (0.97 –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4168EB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38</w:t>
            </w:r>
          </w:p>
        </w:tc>
      </w:tr>
      <w:tr w:rsidR="00356F1C" w:rsidRPr="00297B7A" w:rsidTr="00DB526A">
        <w:trPr>
          <w:trHeight w:val="87"/>
        </w:trPr>
        <w:tc>
          <w:tcPr>
            <w:tcW w:w="1470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0E222A" w:rsidRDefault="00356F1C" w:rsidP="004168EB">
            <w:pPr>
              <w:spacing w:before="24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partner</w:t>
            </w:r>
            <w:r w:rsidR="00B462F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and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356F1C" w:rsidRDefault="00356F1C" w:rsidP="00DB526A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adjusted for sex, age, 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 partner</w:t>
            </w:r>
            <w:r>
              <w:rPr>
                <w:rFonts w:ascii="Arial" w:hAnsi="Arial" w:cs="Arial"/>
                <w:sz w:val="20"/>
                <w:lang w:val="en-US"/>
              </w:rPr>
              <w:t>,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 w:rsidRPr="000E222A">
              <w:rPr>
                <w:rFonts w:ascii="Arial" w:hAnsi="Arial" w:cs="Arial"/>
                <w:sz w:val="20"/>
                <w:lang w:val="en-US"/>
              </w:rPr>
              <w:t>, PHQ-2 (T0), MH</w:t>
            </w:r>
            <w:r w:rsidRPr="000E222A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depressive disorder, GAD-2 (T0) and MH</w:t>
            </w:r>
            <w:r w:rsidRPr="000E222A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anxiety disord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CD51CA" w:rsidRDefault="00CD51CA" w:rsidP="004168EB">
            <w:pPr>
              <w:spacing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</w:p>
          <w:p w:rsidR="000E30CA" w:rsidRDefault="000E30CA" w:rsidP="004168EB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</w:p>
          <w:p w:rsidR="000E30CA" w:rsidRDefault="000E30CA" w:rsidP="004168EB">
            <w:pPr>
              <w:spacing w:line="276" w:lineRule="auto"/>
              <w:rPr>
                <w:rFonts w:ascii="Arial" w:hAnsi="Arial" w:cs="Arial"/>
                <w:sz w:val="2"/>
                <w:lang w:val="en-US"/>
              </w:rPr>
            </w:pPr>
          </w:p>
          <w:p w:rsidR="00356F1C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"/>
                <w:lang w:val="en-US"/>
              </w:rPr>
            </w:pPr>
          </w:p>
          <w:p w:rsidR="00356F1C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"/>
                <w:lang w:val="en-US"/>
              </w:rPr>
            </w:pPr>
          </w:p>
          <w:p w:rsidR="00356F1C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"/>
                <w:lang w:val="en-US"/>
              </w:rPr>
            </w:pPr>
          </w:p>
          <w:p w:rsidR="00356F1C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"/>
                <w:lang w:val="en-US"/>
              </w:rPr>
            </w:pPr>
          </w:p>
          <w:p w:rsidR="00356F1C" w:rsidRPr="00297B7A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</w:tr>
      <w:tr w:rsidR="00356F1C" w:rsidRPr="00077BFB" w:rsidTr="00DB526A">
        <w:trPr>
          <w:trHeight w:val="87"/>
        </w:trPr>
        <w:tc>
          <w:tcPr>
            <w:tcW w:w="3651" w:type="dxa"/>
            <w:tcBorders>
              <w:top w:val="nil"/>
              <w:left w:val="nil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077BFB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"/>
                <w:lang w:val="en-US"/>
              </w:rPr>
            </w:pPr>
          </w:p>
        </w:tc>
      </w:tr>
      <w:tr w:rsidR="0027159B" w:rsidRPr="00CD51CA" w:rsidTr="00DB526A">
        <w:trPr>
          <w:trHeight w:val="87"/>
        </w:trPr>
        <w:tc>
          <w:tcPr>
            <w:tcW w:w="3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356F1C" w:rsidRPr="004E0334" w:rsidTr="00DB526A">
        <w:trPr>
          <w:trHeight w:val="87"/>
        </w:trPr>
        <w:tc>
          <w:tcPr>
            <w:tcW w:w="3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2898/12484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356F1C" w:rsidRPr="004E0334" w:rsidTr="00DB526A">
        <w:trPr>
          <w:trHeight w:val="87"/>
        </w:trPr>
        <w:tc>
          <w:tcPr>
            <w:tcW w:w="36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4168E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4E0334" w:rsidTr="00DB526A"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Occupational position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897671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77B51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IA</w:t>
            </w:r>
            <w:r w:rsidRPr="00D77B51"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D77B51">
              <w:rPr>
                <w:rFonts w:ascii="Arial" w:hAnsi="Arial" w:cs="Arial"/>
                <w:sz w:val="20"/>
                <w:lang w:val="en-US"/>
              </w:rPr>
              <w:t xml:space="preserve"> occupational position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97 (0.92 –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9 (0.92 –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4 (0.85 –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20</w:t>
            </w:r>
          </w:p>
        </w:tc>
      </w:tr>
      <w:tr w:rsidR="00356F1C" w:rsidRPr="00897671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77B51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IA</w:t>
            </w:r>
            <w:r w:rsidRPr="00D77B51"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D77B51">
              <w:rPr>
                <w:rFonts w:ascii="Arial" w:hAnsi="Arial" w:cs="Arial"/>
                <w:sz w:val="20"/>
                <w:lang w:val="en-US"/>
              </w:rPr>
              <w:t xml:space="preserve"> occupational position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6 (0.99 –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354C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354C1">
              <w:rPr>
                <w:rFonts w:ascii="Arial" w:hAnsi="Arial" w:cs="Arial"/>
                <w:b/>
                <w:sz w:val="20"/>
                <w:lang w:val="en-US"/>
              </w:rPr>
              <w:t>1.12 (1.01 –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354C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354C1">
              <w:rPr>
                <w:rFonts w:ascii="Arial" w:hAnsi="Arial" w:cs="Arial"/>
                <w:b/>
                <w:sz w:val="20"/>
                <w:lang w:val="en-US"/>
              </w:rPr>
              <w:t>0.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8 (0.87 – 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79</w:t>
            </w:r>
          </w:p>
        </w:tc>
      </w:tr>
      <w:tr w:rsidR="00356F1C" w:rsidRPr="00897671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77B51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IA</w:t>
            </w:r>
            <w:r w:rsidRPr="00D77B51"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D77B51">
              <w:rPr>
                <w:rFonts w:ascii="Arial" w:hAnsi="Arial" w:cs="Arial"/>
                <w:sz w:val="20"/>
                <w:lang w:val="en-US"/>
              </w:rPr>
              <w:t xml:space="preserve"> occupational position x MM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2 (0.96 –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5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7 (0.90 –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7 (0.96 –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03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56F1C" w:rsidRPr="00897671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o</w:t>
            </w:r>
            <w:r w:rsidRPr="004E0334">
              <w:rPr>
                <w:rFonts w:ascii="Arial" w:hAnsi="Arial" w:cs="Arial"/>
                <w:sz w:val="20"/>
                <w:lang w:val="en-US"/>
              </w:rPr>
              <w:t>ccupational positi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97 (0.92 –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3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7 (0.90 –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6 (0.87 –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05</w:t>
            </w:r>
          </w:p>
        </w:tc>
      </w:tr>
      <w:tr w:rsidR="00356F1C" w:rsidRPr="00897671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o</w:t>
            </w:r>
            <w:r w:rsidRPr="004E0334">
              <w:rPr>
                <w:rFonts w:ascii="Arial" w:hAnsi="Arial" w:cs="Arial"/>
                <w:sz w:val="20"/>
                <w:lang w:val="en-US"/>
              </w:rPr>
              <w:t>ccupational positi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5 (0.97 –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2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9 (0.99 –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0.99 (0.88 – 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48</w:t>
            </w:r>
          </w:p>
        </w:tc>
      </w:tr>
      <w:tr w:rsidR="00356F1C" w:rsidRPr="00897671" w:rsidTr="004168EB"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o</w:t>
            </w:r>
            <w:r w:rsidRPr="004E0334">
              <w:rPr>
                <w:rFonts w:ascii="Arial" w:hAnsi="Arial" w:cs="Arial"/>
                <w:sz w:val="20"/>
                <w:lang w:val="en-US"/>
              </w:rPr>
              <w:t>ccupational positi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x MMD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1 (0.95 – 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72</w:t>
            </w: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 (0.90 – 1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7 (0.96 – 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38</w:t>
            </w:r>
          </w:p>
        </w:tc>
      </w:tr>
      <w:tr w:rsidR="004168EB" w:rsidRPr="002C061A" w:rsidTr="00ED45B8">
        <w:tc>
          <w:tcPr>
            <w:tcW w:w="1470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B" w:rsidRPr="000E222A" w:rsidRDefault="004168EB" w:rsidP="004168EB">
            <w:pPr>
              <w:spacing w:before="24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adjusted for sex, age, living with partner and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4168EB" w:rsidRDefault="004168EB" w:rsidP="004168EB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B662A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adjusted for sex, age, living </w:t>
            </w:r>
            <w:r>
              <w:rPr>
                <w:rFonts w:ascii="Arial" w:hAnsi="Arial" w:cs="Arial"/>
                <w:sz w:val="20"/>
                <w:lang w:val="en-US"/>
              </w:rPr>
              <w:t xml:space="preserve">with </w:t>
            </w:r>
            <w:r w:rsidRPr="000E222A">
              <w:rPr>
                <w:rFonts w:ascii="Arial" w:hAnsi="Arial" w:cs="Arial"/>
                <w:sz w:val="20"/>
                <w:lang w:val="en-US"/>
              </w:rPr>
              <w:t>partner</w:t>
            </w:r>
            <w:r>
              <w:rPr>
                <w:rFonts w:ascii="Arial" w:hAnsi="Arial" w:cs="Arial"/>
                <w:sz w:val="20"/>
                <w:lang w:val="en-US"/>
              </w:rPr>
              <w:t>, major medical diseases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 w:rsidRPr="000E222A">
              <w:rPr>
                <w:rFonts w:ascii="Arial" w:hAnsi="Arial" w:cs="Arial"/>
                <w:sz w:val="20"/>
                <w:lang w:val="en-US"/>
              </w:rPr>
              <w:t>, PHQ-2 (T0), MH</w:t>
            </w:r>
            <w:r w:rsidRPr="000E222A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depressive disorder, GAD-2 (T0) and MH</w:t>
            </w:r>
            <w:r w:rsidRPr="000E222A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0E222A">
              <w:rPr>
                <w:rFonts w:ascii="Arial" w:hAnsi="Arial" w:cs="Arial"/>
                <w:sz w:val="20"/>
                <w:lang w:val="en-US"/>
              </w:rPr>
              <w:t xml:space="preserve"> of anxiety disord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CD51CA" w:rsidRDefault="00CD51CA" w:rsidP="004168EB">
            <w:pPr>
              <w:spacing w:after="120"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</w:p>
          <w:p w:rsidR="00CD51CA" w:rsidRDefault="00CD51CA" w:rsidP="004168EB">
            <w:pPr>
              <w:spacing w:after="120"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</w:p>
          <w:p w:rsidR="00CD51CA" w:rsidRDefault="00CD51CA" w:rsidP="004168EB">
            <w:pPr>
              <w:spacing w:after="120"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</w:p>
          <w:p w:rsidR="004168EB" w:rsidRDefault="004168EB" w:rsidP="004168EB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  <w:p w:rsidR="000E30CA" w:rsidRDefault="000E30CA" w:rsidP="004168EB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7159B" w:rsidRPr="002C061A" w:rsidTr="00DB526A">
        <w:tc>
          <w:tcPr>
            <w:tcW w:w="3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before="120"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spacing w:before="120" w:after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356F1C" w:rsidRPr="004E0334" w:rsidTr="00DB526A">
        <w:tc>
          <w:tcPr>
            <w:tcW w:w="3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2898/12484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DB526A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III) 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356F1C" w:rsidRPr="004E0334" w:rsidTr="00DB526A">
        <w:tc>
          <w:tcPr>
            <w:tcW w:w="36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Default="00356F1C" w:rsidP="004168EB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51F19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A62312" w:rsidRDefault="00356F1C" w:rsidP="004168EB">
            <w:pPr>
              <w:spacing w:before="240"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4E0334" w:rsidTr="00DB526A"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Income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4E0334" w:rsidRDefault="00356F1C" w:rsidP="00DB526A">
            <w:pPr>
              <w:spacing w:after="20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62312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77B51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IA</w:t>
            </w:r>
            <w:r w:rsidRPr="00D77B51"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D77B51">
              <w:rPr>
                <w:rFonts w:ascii="Arial" w:hAnsi="Arial" w:cs="Arial"/>
                <w:sz w:val="20"/>
                <w:lang w:val="en-US"/>
              </w:rPr>
              <w:t xml:space="preserve"> income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1.02 (0.97 –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3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96 –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1 (0.93 – 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57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income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08 (1.01 –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7 (0.97 –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7 (0.96 – 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19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income x MM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05 (1.03 –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354C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354C1">
              <w:rPr>
                <w:rFonts w:ascii="Arial" w:hAnsi="Arial" w:cs="Arial"/>
                <w:b/>
                <w:sz w:val="20"/>
                <w:lang w:val="en-US"/>
              </w:rPr>
              <w:t>1.05 (1.02 –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A354C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354C1">
              <w:rPr>
                <w:rFonts w:ascii="Arial" w:hAnsi="Arial" w:cs="Arial"/>
                <w:b/>
                <w:sz w:val="20"/>
                <w:lang w:val="en-US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2 (0.98 –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43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income x se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 (0.98 – 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2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9 (0.79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2 (0.93 –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05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 w:rsidRPr="00FF0B5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income x partnership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4 (0.96 –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3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5 (0.95 –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4 (0.92 –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30</w:t>
            </w:r>
          </w:p>
        </w:tc>
      </w:tr>
      <w:tr w:rsidR="00356F1C" w:rsidRPr="004E0334" w:rsidTr="00DB526A"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A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 xml:space="preserve"> income x MMD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7 (0.92 – 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77B51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77B51">
              <w:rPr>
                <w:rFonts w:ascii="Arial" w:hAnsi="Arial" w:cs="Arial"/>
                <w:sz w:val="20"/>
                <w:lang w:val="en-US"/>
              </w:rPr>
              <w:t>0.4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4 (0.87 –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7563E">
              <w:rPr>
                <w:rFonts w:ascii="Arial" w:hAnsi="Arial" w:cs="Arial"/>
                <w:sz w:val="20"/>
                <w:lang w:val="en-US"/>
              </w:rPr>
              <w:t>1.02 (0.92 – 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F1C" w:rsidRPr="0047563E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73</w:t>
            </w:r>
          </w:p>
        </w:tc>
      </w:tr>
    </w:tbl>
    <w:p w:rsidR="00356F1C" w:rsidRPr="000E222A" w:rsidRDefault="00356F1C" w:rsidP="004168EB">
      <w:pPr>
        <w:spacing w:before="240" w:line="276" w:lineRule="auto"/>
        <w:rPr>
          <w:rFonts w:ascii="Arial" w:hAnsi="Arial" w:cs="Arial"/>
          <w:sz w:val="20"/>
          <w:lang w:val="en-US"/>
        </w:rPr>
      </w:pPr>
      <w:r w:rsidRPr="00B662A4">
        <w:rPr>
          <w:rFonts w:ascii="Arial" w:hAnsi="Arial" w:cs="Arial"/>
          <w:b/>
          <w:sz w:val="20"/>
          <w:lang w:val="en-US"/>
        </w:rPr>
        <w:t>Model 1</w:t>
      </w:r>
      <w:r w:rsidRPr="000E222A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adjusted for sex, age, living </w:t>
      </w:r>
      <w:r w:rsidR="00B462F4">
        <w:rPr>
          <w:rFonts w:ascii="Arial" w:hAnsi="Arial" w:cs="Arial"/>
          <w:sz w:val="20"/>
          <w:lang w:val="en-US"/>
        </w:rPr>
        <w:t>with partner</w:t>
      </w:r>
      <w:r>
        <w:rPr>
          <w:rFonts w:ascii="Arial" w:hAnsi="Arial" w:cs="Arial"/>
          <w:sz w:val="20"/>
          <w:lang w:val="en-US"/>
        </w:rPr>
        <w:t xml:space="preserve"> and major medical diseases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lang w:val="en-US"/>
        </w:rPr>
        <w:t>.</w:t>
      </w:r>
    </w:p>
    <w:p w:rsidR="00356F1C" w:rsidRDefault="00356F1C" w:rsidP="00356F1C">
      <w:pPr>
        <w:spacing w:line="276" w:lineRule="auto"/>
        <w:rPr>
          <w:rFonts w:ascii="Arial" w:hAnsi="Arial" w:cs="Arial"/>
          <w:sz w:val="20"/>
          <w:lang w:val="en-US"/>
        </w:rPr>
      </w:pPr>
      <w:r w:rsidRPr="00B662A4">
        <w:rPr>
          <w:rFonts w:ascii="Arial" w:hAnsi="Arial" w:cs="Arial"/>
          <w:b/>
          <w:sz w:val="20"/>
          <w:lang w:val="en-US"/>
        </w:rPr>
        <w:t>Model 2</w:t>
      </w:r>
      <w:r w:rsidRPr="000E222A">
        <w:rPr>
          <w:rFonts w:ascii="Arial" w:hAnsi="Arial" w:cs="Arial"/>
          <w:sz w:val="20"/>
          <w:lang w:val="en-US"/>
        </w:rPr>
        <w:t xml:space="preserve"> adjusted for sex, age, living </w:t>
      </w:r>
      <w:r w:rsidR="00B462F4">
        <w:rPr>
          <w:rFonts w:ascii="Arial" w:hAnsi="Arial" w:cs="Arial"/>
          <w:sz w:val="20"/>
          <w:lang w:val="en-US"/>
        </w:rPr>
        <w:t>with</w:t>
      </w:r>
      <w:r w:rsidRPr="000E222A">
        <w:rPr>
          <w:rFonts w:ascii="Arial" w:hAnsi="Arial" w:cs="Arial"/>
          <w:sz w:val="20"/>
          <w:lang w:val="en-US"/>
        </w:rPr>
        <w:t xml:space="preserve"> partner</w:t>
      </w:r>
      <w:r>
        <w:rPr>
          <w:rFonts w:ascii="Arial" w:hAnsi="Arial" w:cs="Arial"/>
          <w:sz w:val="20"/>
          <w:lang w:val="en-US"/>
        </w:rPr>
        <w:t>, major medical diseases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 w:rsidRPr="000E222A">
        <w:rPr>
          <w:rFonts w:ascii="Arial" w:hAnsi="Arial" w:cs="Arial"/>
          <w:sz w:val="20"/>
          <w:lang w:val="en-US"/>
        </w:rPr>
        <w:t>, PHQ-2 (T0), MH</w:t>
      </w:r>
      <w:r w:rsidRPr="000E222A">
        <w:rPr>
          <w:rFonts w:ascii="Arial" w:hAnsi="Arial" w:cs="Arial"/>
          <w:sz w:val="20"/>
          <w:vertAlign w:val="superscript"/>
          <w:lang w:val="en-US"/>
        </w:rPr>
        <w:t>2</w:t>
      </w:r>
      <w:r w:rsidRPr="000E222A">
        <w:rPr>
          <w:rFonts w:ascii="Arial" w:hAnsi="Arial" w:cs="Arial"/>
          <w:sz w:val="20"/>
          <w:lang w:val="en-US"/>
        </w:rPr>
        <w:t xml:space="preserve"> of depressive disorder, GAD-2 (T0) and MH</w:t>
      </w:r>
      <w:r w:rsidRPr="000E222A">
        <w:rPr>
          <w:rFonts w:ascii="Arial" w:hAnsi="Arial" w:cs="Arial"/>
          <w:sz w:val="20"/>
          <w:vertAlign w:val="superscript"/>
          <w:lang w:val="en-US"/>
        </w:rPr>
        <w:t>2</w:t>
      </w:r>
      <w:r w:rsidRPr="000E222A">
        <w:rPr>
          <w:rFonts w:ascii="Arial" w:hAnsi="Arial" w:cs="Arial"/>
          <w:sz w:val="20"/>
          <w:lang w:val="en-US"/>
        </w:rPr>
        <w:t xml:space="preserve"> of anxiety disorder</w:t>
      </w:r>
      <w:r>
        <w:rPr>
          <w:rFonts w:ascii="Arial" w:hAnsi="Arial" w:cs="Arial"/>
          <w:sz w:val="20"/>
          <w:lang w:val="en-US"/>
        </w:rPr>
        <w:t>.</w:t>
      </w:r>
    </w:p>
    <w:p w:rsidR="00DD243F" w:rsidRDefault="00DD243F">
      <w:pPr>
        <w:spacing w:after="200" w:line="276" w:lineRule="auto"/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DD243F" w:rsidSect="00DB526A">
      <w:footerReference w:type="default" r:id="rId8"/>
      <w:pgSz w:w="16838" w:h="11906" w:orient="landscape"/>
      <w:pgMar w:top="1417" w:right="1417" w:bottom="1276" w:left="1134" w:header="708" w:footer="5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035" w:rsidRDefault="007B4035" w:rsidP="004D1E14">
      <w:r>
        <w:separator/>
      </w:r>
    </w:p>
  </w:endnote>
  <w:endnote w:type="continuationSeparator" w:id="0">
    <w:p w:rsidR="007B4035" w:rsidRDefault="007B4035" w:rsidP="004D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248542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0123A3" w:rsidRPr="009432F6" w:rsidRDefault="000123A3">
        <w:pPr>
          <w:pStyle w:val="Fuzeile"/>
          <w:jc w:val="right"/>
          <w:rPr>
            <w:rFonts w:ascii="Arial" w:hAnsi="Arial" w:cs="Arial"/>
          </w:rPr>
        </w:pPr>
        <w:r w:rsidRPr="009432F6">
          <w:rPr>
            <w:rFonts w:ascii="Arial" w:hAnsi="Arial" w:cs="Arial"/>
          </w:rPr>
          <w:fldChar w:fldCharType="begin"/>
        </w:r>
        <w:r w:rsidRPr="009432F6">
          <w:rPr>
            <w:rFonts w:ascii="Arial" w:hAnsi="Arial" w:cs="Arial"/>
          </w:rPr>
          <w:instrText>PAGE   \* MERGEFORMAT</w:instrText>
        </w:r>
        <w:r w:rsidRPr="009432F6">
          <w:rPr>
            <w:rFonts w:ascii="Arial" w:hAnsi="Arial" w:cs="Arial"/>
          </w:rPr>
          <w:fldChar w:fldCharType="separate"/>
        </w:r>
        <w:r w:rsidR="002C061A">
          <w:rPr>
            <w:rFonts w:ascii="Arial" w:hAnsi="Arial" w:cs="Arial"/>
            <w:noProof/>
          </w:rPr>
          <w:t>4</w:t>
        </w:r>
        <w:r w:rsidRPr="009432F6">
          <w:rPr>
            <w:rFonts w:ascii="Arial" w:hAnsi="Arial" w:cs="Arial"/>
          </w:rPr>
          <w:fldChar w:fldCharType="end"/>
        </w:r>
      </w:p>
    </w:sdtContent>
  </w:sdt>
  <w:p w:rsidR="000123A3" w:rsidRDefault="00012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035" w:rsidRDefault="007B4035" w:rsidP="004D1E14">
      <w:r>
        <w:separator/>
      </w:r>
    </w:p>
  </w:footnote>
  <w:footnote w:type="continuationSeparator" w:id="0">
    <w:p w:rsidR="007B4035" w:rsidRDefault="007B4035" w:rsidP="004D1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C28D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67A3675"/>
    <w:multiLevelType w:val="hybridMultilevel"/>
    <w:tmpl w:val="8410FAC0"/>
    <w:lvl w:ilvl="0" w:tplc="043267B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920EB"/>
    <w:multiLevelType w:val="multilevel"/>
    <w:tmpl w:val="FDF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A420F2"/>
    <w:multiLevelType w:val="multilevel"/>
    <w:tmpl w:val="18862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txdd29ozrxzye59dep5zega92xx25da2fa&quot;&gt;My EndNote Library Copy&lt;record-ids&gt;&lt;item&gt;39124&lt;/item&gt;&lt;item&gt;39136&lt;/item&gt;&lt;item&gt;39152&lt;/item&gt;&lt;item&gt;39180&lt;/item&gt;&lt;item&gt;44003&lt;/item&gt;&lt;item&gt;57942&lt;/item&gt;&lt;item&gt;67438&lt;/item&gt;&lt;item&gt;67884&lt;/item&gt;&lt;item&gt;67890&lt;/item&gt;&lt;/record-ids&gt;&lt;/item&gt;&lt;/Libraries&gt;"/>
  </w:docVars>
  <w:rsids>
    <w:rsidRoot w:val="00F776CD"/>
    <w:rsid w:val="000013E3"/>
    <w:rsid w:val="00001C2F"/>
    <w:rsid w:val="0000368C"/>
    <w:rsid w:val="00004D65"/>
    <w:rsid w:val="000068B8"/>
    <w:rsid w:val="000077B6"/>
    <w:rsid w:val="00011A80"/>
    <w:rsid w:val="000123A3"/>
    <w:rsid w:val="0001304A"/>
    <w:rsid w:val="00022371"/>
    <w:rsid w:val="0002350F"/>
    <w:rsid w:val="00025483"/>
    <w:rsid w:val="0003010B"/>
    <w:rsid w:val="00030572"/>
    <w:rsid w:val="000313C5"/>
    <w:rsid w:val="000328CF"/>
    <w:rsid w:val="00032FAC"/>
    <w:rsid w:val="00035534"/>
    <w:rsid w:val="00040F44"/>
    <w:rsid w:val="000422F7"/>
    <w:rsid w:val="00051412"/>
    <w:rsid w:val="000540B1"/>
    <w:rsid w:val="0005587C"/>
    <w:rsid w:val="00062218"/>
    <w:rsid w:val="000629E7"/>
    <w:rsid w:val="00067DE1"/>
    <w:rsid w:val="0007015D"/>
    <w:rsid w:val="000714F1"/>
    <w:rsid w:val="0007173A"/>
    <w:rsid w:val="0007467E"/>
    <w:rsid w:val="00077338"/>
    <w:rsid w:val="00080734"/>
    <w:rsid w:val="00082F8C"/>
    <w:rsid w:val="00086170"/>
    <w:rsid w:val="00086A2C"/>
    <w:rsid w:val="00087EFB"/>
    <w:rsid w:val="00093029"/>
    <w:rsid w:val="000943FC"/>
    <w:rsid w:val="00096024"/>
    <w:rsid w:val="000A2DB2"/>
    <w:rsid w:val="000A7333"/>
    <w:rsid w:val="000B01DA"/>
    <w:rsid w:val="000B0D5F"/>
    <w:rsid w:val="000B2D68"/>
    <w:rsid w:val="000B3D16"/>
    <w:rsid w:val="000C03FB"/>
    <w:rsid w:val="000C09F1"/>
    <w:rsid w:val="000C0F96"/>
    <w:rsid w:val="000C7E1B"/>
    <w:rsid w:val="000D47F4"/>
    <w:rsid w:val="000D7960"/>
    <w:rsid w:val="000E30CA"/>
    <w:rsid w:val="000E35CF"/>
    <w:rsid w:val="000E3F01"/>
    <w:rsid w:val="000E5CD1"/>
    <w:rsid w:val="000F0EF7"/>
    <w:rsid w:val="000F24C0"/>
    <w:rsid w:val="000F6C0C"/>
    <w:rsid w:val="001007E5"/>
    <w:rsid w:val="00101D5D"/>
    <w:rsid w:val="00117187"/>
    <w:rsid w:val="0012386A"/>
    <w:rsid w:val="00124F7B"/>
    <w:rsid w:val="00133469"/>
    <w:rsid w:val="00134C04"/>
    <w:rsid w:val="0013597A"/>
    <w:rsid w:val="00151001"/>
    <w:rsid w:val="00153010"/>
    <w:rsid w:val="00161484"/>
    <w:rsid w:val="00161FEA"/>
    <w:rsid w:val="0016418B"/>
    <w:rsid w:val="00164753"/>
    <w:rsid w:val="00170733"/>
    <w:rsid w:val="00171C00"/>
    <w:rsid w:val="00172FE5"/>
    <w:rsid w:val="00174649"/>
    <w:rsid w:val="001807E0"/>
    <w:rsid w:val="0018139C"/>
    <w:rsid w:val="00182046"/>
    <w:rsid w:val="001874FB"/>
    <w:rsid w:val="001875FE"/>
    <w:rsid w:val="001901A4"/>
    <w:rsid w:val="00191A5C"/>
    <w:rsid w:val="001A0884"/>
    <w:rsid w:val="001A711E"/>
    <w:rsid w:val="001A7390"/>
    <w:rsid w:val="001B1FA7"/>
    <w:rsid w:val="001B4A27"/>
    <w:rsid w:val="001B56ED"/>
    <w:rsid w:val="001C1E6A"/>
    <w:rsid w:val="001C1F99"/>
    <w:rsid w:val="001C2A72"/>
    <w:rsid w:val="001C4ECA"/>
    <w:rsid w:val="001D246C"/>
    <w:rsid w:val="001D2FC2"/>
    <w:rsid w:val="001D7790"/>
    <w:rsid w:val="001E03B1"/>
    <w:rsid w:val="001E2C4B"/>
    <w:rsid w:val="001E2F99"/>
    <w:rsid w:val="001E4394"/>
    <w:rsid w:val="001E490C"/>
    <w:rsid w:val="001F1727"/>
    <w:rsid w:val="001F2ED8"/>
    <w:rsid w:val="001F4425"/>
    <w:rsid w:val="001F4B2F"/>
    <w:rsid w:val="002004BE"/>
    <w:rsid w:val="00201AAE"/>
    <w:rsid w:val="00202DF4"/>
    <w:rsid w:val="00204394"/>
    <w:rsid w:val="0020526B"/>
    <w:rsid w:val="00205E4A"/>
    <w:rsid w:val="00206EA6"/>
    <w:rsid w:val="00210307"/>
    <w:rsid w:val="002127D6"/>
    <w:rsid w:val="0021368F"/>
    <w:rsid w:val="002169FC"/>
    <w:rsid w:val="0023088F"/>
    <w:rsid w:val="00231DAF"/>
    <w:rsid w:val="00237766"/>
    <w:rsid w:val="002446EF"/>
    <w:rsid w:val="002467CD"/>
    <w:rsid w:val="002514EC"/>
    <w:rsid w:val="002518D3"/>
    <w:rsid w:val="00252DC5"/>
    <w:rsid w:val="00254AFF"/>
    <w:rsid w:val="00255B2B"/>
    <w:rsid w:val="00256596"/>
    <w:rsid w:val="002578CF"/>
    <w:rsid w:val="00263DC8"/>
    <w:rsid w:val="00263F92"/>
    <w:rsid w:val="002678CC"/>
    <w:rsid w:val="0027159B"/>
    <w:rsid w:val="002741AF"/>
    <w:rsid w:val="00276999"/>
    <w:rsid w:val="00281621"/>
    <w:rsid w:val="00283B45"/>
    <w:rsid w:val="0028494A"/>
    <w:rsid w:val="0028542A"/>
    <w:rsid w:val="002871B4"/>
    <w:rsid w:val="002912F6"/>
    <w:rsid w:val="00291F9C"/>
    <w:rsid w:val="002A0B3D"/>
    <w:rsid w:val="002A15B8"/>
    <w:rsid w:val="002A1AAB"/>
    <w:rsid w:val="002A3CF3"/>
    <w:rsid w:val="002B0DD5"/>
    <w:rsid w:val="002B12B8"/>
    <w:rsid w:val="002C061A"/>
    <w:rsid w:val="002C111D"/>
    <w:rsid w:val="002C5127"/>
    <w:rsid w:val="002C66D1"/>
    <w:rsid w:val="002C677F"/>
    <w:rsid w:val="002C7655"/>
    <w:rsid w:val="002D0A76"/>
    <w:rsid w:val="002D3B5D"/>
    <w:rsid w:val="002D3BCB"/>
    <w:rsid w:val="002D4D4B"/>
    <w:rsid w:val="002D5C39"/>
    <w:rsid w:val="002D680C"/>
    <w:rsid w:val="002D7BD7"/>
    <w:rsid w:val="002E00A8"/>
    <w:rsid w:val="002E24C0"/>
    <w:rsid w:val="002E4CEC"/>
    <w:rsid w:val="002E6CAD"/>
    <w:rsid w:val="002F198B"/>
    <w:rsid w:val="002F3E83"/>
    <w:rsid w:val="002F6D4D"/>
    <w:rsid w:val="002F77DA"/>
    <w:rsid w:val="00300412"/>
    <w:rsid w:val="00301948"/>
    <w:rsid w:val="00301CB3"/>
    <w:rsid w:val="003046B6"/>
    <w:rsid w:val="00310B70"/>
    <w:rsid w:val="00314AFC"/>
    <w:rsid w:val="003175FD"/>
    <w:rsid w:val="003205CD"/>
    <w:rsid w:val="003212E5"/>
    <w:rsid w:val="00321FDA"/>
    <w:rsid w:val="00322611"/>
    <w:rsid w:val="00331367"/>
    <w:rsid w:val="00331406"/>
    <w:rsid w:val="003440CE"/>
    <w:rsid w:val="003455C1"/>
    <w:rsid w:val="00350112"/>
    <w:rsid w:val="0035045E"/>
    <w:rsid w:val="003510C0"/>
    <w:rsid w:val="00356F1C"/>
    <w:rsid w:val="003570FC"/>
    <w:rsid w:val="00357665"/>
    <w:rsid w:val="003600FA"/>
    <w:rsid w:val="003603CF"/>
    <w:rsid w:val="003642C2"/>
    <w:rsid w:val="00365ADD"/>
    <w:rsid w:val="003660D4"/>
    <w:rsid w:val="0037592D"/>
    <w:rsid w:val="003774FE"/>
    <w:rsid w:val="00384E22"/>
    <w:rsid w:val="00391530"/>
    <w:rsid w:val="0039513F"/>
    <w:rsid w:val="003A118E"/>
    <w:rsid w:val="003A1949"/>
    <w:rsid w:val="003A19EB"/>
    <w:rsid w:val="003A3784"/>
    <w:rsid w:val="003A4ABF"/>
    <w:rsid w:val="003A608C"/>
    <w:rsid w:val="003A6602"/>
    <w:rsid w:val="003B08B1"/>
    <w:rsid w:val="003B1EE4"/>
    <w:rsid w:val="003C0B0C"/>
    <w:rsid w:val="003C2F6C"/>
    <w:rsid w:val="003C403E"/>
    <w:rsid w:val="003C5242"/>
    <w:rsid w:val="003C6F7A"/>
    <w:rsid w:val="003C7E1B"/>
    <w:rsid w:val="003D112A"/>
    <w:rsid w:val="003E080F"/>
    <w:rsid w:val="003E09E7"/>
    <w:rsid w:val="003E5E71"/>
    <w:rsid w:val="00401E01"/>
    <w:rsid w:val="00404563"/>
    <w:rsid w:val="0040649C"/>
    <w:rsid w:val="00410294"/>
    <w:rsid w:val="004168EB"/>
    <w:rsid w:val="00416B5C"/>
    <w:rsid w:val="0042300A"/>
    <w:rsid w:val="0042477A"/>
    <w:rsid w:val="00425F07"/>
    <w:rsid w:val="00427D71"/>
    <w:rsid w:val="00431929"/>
    <w:rsid w:val="00431B4F"/>
    <w:rsid w:val="004367B2"/>
    <w:rsid w:val="00436AA2"/>
    <w:rsid w:val="00445A25"/>
    <w:rsid w:val="00445ACF"/>
    <w:rsid w:val="00453649"/>
    <w:rsid w:val="00460BF5"/>
    <w:rsid w:val="004611F6"/>
    <w:rsid w:val="004643B4"/>
    <w:rsid w:val="00467760"/>
    <w:rsid w:val="00471E62"/>
    <w:rsid w:val="00472429"/>
    <w:rsid w:val="00474995"/>
    <w:rsid w:val="00476CC9"/>
    <w:rsid w:val="00477753"/>
    <w:rsid w:val="0048158B"/>
    <w:rsid w:val="00481AB6"/>
    <w:rsid w:val="00482658"/>
    <w:rsid w:val="00482A64"/>
    <w:rsid w:val="004856D3"/>
    <w:rsid w:val="004927D3"/>
    <w:rsid w:val="00493199"/>
    <w:rsid w:val="0049749A"/>
    <w:rsid w:val="004A3005"/>
    <w:rsid w:val="004A435C"/>
    <w:rsid w:val="004A7EC6"/>
    <w:rsid w:val="004B4634"/>
    <w:rsid w:val="004B54F9"/>
    <w:rsid w:val="004C097D"/>
    <w:rsid w:val="004C1443"/>
    <w:rsid w:val="004C3E6A"/>
    <w:rsid w:val="004C4F00"/>
    <w:rsid w:val="004C58C3"/>
    <w:rsid w:val="004D04EE"/>
    <w:rsid w:val="004D0BE9"/>
    <w:rsid w:val="004D1E14"/>
    <w:rsid w:val="004D1F91"/>
    <w:rsid w:val="004D27FB"/>
    <w:rsid w:val="004D2F84"/>
    <w:rsid w:val="004D5DB5"/>
    <w:rsid w:val="004E1E88"/>
    <w:rsid w:val="004E2813"/>
    <w:rsid w:val="004E5A50"/>
    <w:rsid w:val="004F3A4A"/>
    <w:rsid w:val="004F7A13"/>
    <w:rsid w:val="00500ADC"/>
    <w:rsid w:val="00507211"/>
    <w:rsid w:val="00510DA0"/>
    <w:rsid w:val="005143F4"/>
    <w:rsid w:val="00515F22"/>
    <w:rsid w:val="005161BA"/>
    <w:rsid w:val="00521BD9"/>
    <w:rsid w:val="00522F75"/>
    <w:rsid w:val="00524762"/>
    <w:rsid w:val="00526301"/>
    <w:rsid w:val="005279C7"/>
    <w:rsid w:val="005304DD"/>
    <w:rsid w:val="005324D7"/>
    <w:rsid w:val="00533591"/>
    <w:rsid w:val="005370FD"/>
    <w:rsid w:val="00537F53"/>
    <w:rsid w:val="00542D2C"/>
    <w:rsid w:val="00543CCB"/>
    <w:rsid w:val="00544371"/>
    <w:rsid w:val="0054521E"/>
    <w:rsid w:val="00546003"/>
    <w:rsid w:val="005573BD"/>
    <w:rsid w:val="00566D97"/>
    <w:rsid w:val="0056763F"/>
    <w:rsid w:val="00570C4A"/>
    <w:rsid w:val="00571D94"/>
    <w:rsid w:val="00575C1C"/>
    <w:rsid w:val="00577B1E"/>
    <w:rsid w:val="00585F63"/>
    <w:rsid w:val="00586F57"/>
    <w:rsid w:val="00590539"/>
    <w:rsid w:val="005923ED"/>
    <w:rsid w:val="005924AA"/>
    <w:rsid w:val="005A3503"/>
    <w:rsid w:val="005A797C"/>
    <w:rsid w:val="005B2157"/>
    <w:rsid w:val="005B299C"/>
    <w:rsid w:val="005B2ADC"/>
    <w:rsid w:val="005B2B6A"/>
    <w:rsid w:val="005B4E1B"/>
    <w:rsid w:val="005C018C"/>
    <w:rsid w:val="005C33A8"/>
    <w:rsid w:val="005C5352"/>
    <w:rsid w:val="005D5846"/>
    <w:rsid w:val="005D59B1"/>
    <w:rsid w:val="005E16FC"/>
    <w:rsid w:val="005E26CA"/>
    <w:rsid w:val="005E3CD3"/>
    <w:rsid w:val="005F15EC"/>
    <w:rsid w:val="005F1F72"/>
    <w:rsid w:val="005F43E4"/>
    <w:rsid w:val="005F46F3"/>
    <w:rsid w:val="005F631F"/>
    <w:rsid w:val="0060326E"/>
    <w:rsid w:val="00612979"/>
    <w:rsid w:val="006133E4"/>
    <w:rsid w:val="00620530"/>
    <w:rsid w:val="00622AAC"/>
    <w:rsid w:val="00623842"/>
    <w:rsid w:val="006242A6"/>
    <w:rsid w:val="00625DFE"/>
    <w:rsid w:val="00627384"/>
    <w:rsid w:val="00631B3D"/>
    <w:rsid w:val="00631F36"/>
    <w:rsid w:val="00633980"/>
    <w:rsid w:val="00634CFC"/>
    <w:rsid w:val="0063769F"/>
    <w:rsid w:val="00642A01"/>
    <w:rsid w:val="00645F0C"/>
    <w:rsid w:val="00645FAB"/>
    <w:rsid w:val="006501B4"/>
    <w:rsid w:val="00652E12"/>
    <w:rsid w:val="006535D1"/>
    <w:rsid w:val="00653BD2"/>
    <w:rsid w:val="00656E58"/>
    <w:rsid w:val="00661A08"/>
    <w:rsid w:val="00661F07"/>
    <w:rsid w:val="00663A49"/>
    <w:rsid w:val="00663A7C"/>
    <w:rsid w:val="0066431F"/>
    <w:rsid w:val="006669BA"/>
    <w:rsid w:val="0066741E"/>
    <w:rsid w:val="00672DD4"/>
    <w:rsid w:val="00674B5A"/>
    <w:rsid w:val="00675E47"/>
    <w:rsid w:val="0067754A"/>
    <w:rsid w:val="0067760F"/>
    <w:rsid w:val="00682009"/>
    <w:rsid w:val="00685BCC"/>
    <w:rsid w:val="00687D7D"/>
    <w:rsid w:val="0069166B"/>
    <w:rsid w:val="00692377"/>
    <w:rsid w:val="006940D5"/>
    <w:rsid w:val="00696160"/>
    <w:rsid w:val="006A48A9"/>
    <w:rsid w:val="006A5F1C"/>
    <w:rsid w:val="006A770C"/>
    <w:rsid w:val="006B02FF"/>
    <w:rsid w:val="006B4178"/>
    <w:rsid w:val="006B5417"/>
    <w:rsid w:val="006B697C"/>
    <w:rsid w:val="006C25A1"/>
    <w:rsid w:val="006C318C"/>
    <w:rsid w:val="006C4AA3"/>
    <w:rsid w:val="006C5E9C"/>
    <w:rsid w:val="006D4C9F"/>
    <w:rsid w:val="006D5D05"/>
    <w:rsid w:val="006D6935"/>
    <w:rsid w:val="006E063E"/>
    <w:rsid w:val="006E2349"/>
    <w:rsid w:val="006E2ECB"/>
    <w:rsid w:val="006E2EEA"/>
    <w:rsid w:val="006E3616"/>
    <w:rsid w:val="006E3BCC"/>
    <w:rsid w:val="006E7E09"/>
    <w:rsid w:val="006F00A9"/>
    <w:rsid w:val="006F1E57"/>
    <w:rsid w:val="007003B0"/>
    <w:rsid w:val="00702068"/>
    <w:rsid w:val="00702F74"/>
    <w:rsid w:val="00703970"/>
    <w:rsid w:val="00703AF1"/>
    <w:rsid w:val="007067D5"/>
    <w:rsid w:val="00707CFD"/>
    <w:rsid w:val="0071168A"/>
    <w:rsid w:val="007118A9"/>
    <w:rsid w:val="00711F91"/>
    <w:rsid w:val="0071583A"/>
    <w:rsid w:val="007174EC"/>
    <w:rsid w:val="007225EC"/>
    <w:rsid w:val="00723C3F"/>
    <w:rsid w:val="0073205E"/>
    <w:rsid w:val="007342DC"/>
    <w:rsid w:val="00734DC3"/>
    <w:rsid w:val="00735DDD"/>
    <w:rsid w:val="0073675A"/>
    <w:rsid w:val="00742AB6"/>
    <w:rsid w:val="00750649"/>
    <w:rsid w:val="00750EE5"/>
    <w:rsid w:val="007527DD"/>
    <w:rsid w:val="00755F70"/>
    <w:rsid w:val="00761A8B"/>
    <w:rsid w:val="007622FF"/>
    <w:rsid w:val="007714D0"/>
    <w:rsid w:val="0077239B"/>
    <w:rsid w:val="00772DC2"/>
    <w:rsid w:val="00774D3B"/>
    <w:rsid w:val="007752A7"/>
    <w:rsid w:val="007805D4"/>
    <w:rsid w:val="00781FD2"/>
    <w:rsid w:val="007831AE"/>
    <w:rsid w:val="00786918"/>
    <w:rsid w:val="00786FF7"/>
    <w:rsid w:val="00787A31"/>
    <w:rsid w:val="00792C9A"/>
    <w:rsid w:val="00793DFA"/>
    <w:rsid w:val="00794BC6"/>
    <w:rsid w:val="007A2AAE"/>
    <w:rsid w:val="007A4C37"/>
    <w:rsid w:val="007A63EE"/>
    <w:rsid w:val="007A78B9"/>
    <w:rsid w:val="007A7E8D"/>
    <w:rsid w:val="007B09DE"/>
    <w:rsid w:val="007B1306"/>
    <w:rsid w:val="007B4035"/>
    <w:rsid w:val="007B6BA7"/>
    <w:rsid w:val="007C38F1"/>
    <w:rsid w:val="007C40DA"/>
    <w:rsid w:val="007C5B05"/>
    <w:rsid w:val="007C7F25"/>
    <w:rsid w:val="007D16A0"/>
    <w:rsid w:val="007D18C4"/>
    <w:rsid w:val="007D21CA"/>
    <w:rsid w:val="007D23BA"/>
    <w:rsid w:val="007D5335"/>
    <w:rsid w:val="007D6AC4"/>
    <w:rsid w:val="007D6F69"/>
    <w:rsid w:val="007D70B7"/>
    <w:rsid w:val="007E200B"/>
    <w:rsid w:val="007E373E"/>
    <w:rsid w:val="007E46E7"/>
    <w:rsid w:val="007E6F44"/>
    <w:rsid w:val="007E7C80"/>
    <w:rsid w:val="007F00F8"/>
    <w:rsid w:val="007F109F"/>
    <w:rsid w:val="007F12FB"/>
    <w:rsid w:val="007F4E38"/>
    <w:rsid w:val="007F4EEE"/>
    <w:rsid w:val="007F54FD"/>
    <w:rsid w:val="007F6B19"/>
    <w:rsid w:val="00811AE2"/>
    <w:rsid w:val="00813A71"/>
    <w:rsid w:val="00816479"/>
    <w:rsid w:val="00822513"/>
    <w:rsid w:val="00823086"/>
    <w:rsid w:val="00823CFA"/>
    <w:rsid w:val="00824EA1"/>
    <w:rsid w:val="008342E3"/>
    <w:rsid w:val="0083451F"/>
    <w:rsid w:val="00835DB5"/>
    <w:rsid w:val="0084333E"/>
    <w:rsid w:val="00843A9C"/>
    <w:rsid w:val="0084405A"/>
    <w:rsid w:val="0084490A"/>
    <w:rsid w:val="008451EF"/>
    <w:rsid w:val="0084580D"/>
    <w:rsid w:val="00850964"/>
    <w:rsid w:val="00852EBE"/>
    <w:rsid w:val="00854295"/>
    <w:rsid w:val="00855133"/>
    <w:rsid w:val="008551CA"/>
    <w:rsid w:val="00855313"/>
    <w:rsid w:val="00857460"/>
    <w:rsid w:val="00857F01"/>
    <w:rsid w:val="00861D6A"/>
    <w:rsid w:val="00875967"/>
    <w:rsid w:val="00876E78"/>
    <w:rsid w:val="00881AD6"/>
    <w:rsid w:val="008839A5"/>
    <w:rsid w:val="0089125E"/>
    <w:rsid w:val="008933E2"/>
    <w:rsid w:val="00896567"/>
    <w:rsid w:val="0089668C"/>
    <w:rsid w:val="00896B39"/>
    <w:rsid w:val="00896D37"/>
    <w:rsid w:val="008A2C98"/>
    <w:rsid w:val="008A3FDA"/>
    <w:rsid w:val="008A5B41"/>
    <w:rsid w:val="008A712B"/>
    <w:rsid w:val="008A7A0B"/>
    <w:rsid w:val="008B02E0"/>
    <w:rsid w:val="008B19A4"/>
    <w:rsid w:val="008C15F5"/>
    <w:rsid w:val="008C5267"/>
    <w:rsid w:val="008C5BBC"/>
    <w:rsid w:val="008C6049"/>
    <w:rsid w:val="008C7EF7"/>
    <w:rsid w:val="008D0085"/>
    <w:rsid w:val="008D0AB6"/>
    <w:rsid w:val="008D0E7B"/>
    <w:rsid w:val="008D30F7"/>
    <w:rsid w:val="008D3474"/>
    <w:rsid w:val="008D643B"/>
    <w:rsid w:val="008D7E2D"/>
    <w:rsid w:val="008D7F36"/>
    <w:rsid w:val="008E02BD"/>
    <w:rsid w:val="008E0D5A"/>
    <w:rsid w:val="008E2237"/>
    <w:rsid w:val="008E2314"/>
    <w:rsid w:val="008E26ED"/>
    <w:rsid w:val="008E3D2E"/>
    <w:rsid w:val="008E4161"/>
    <w:rsid w:val="008F1B7E"/>
    <w:rsid w:val="008F1DCA"/>
    <w:rsid w:val="008F64DB"/>
    <w:rsid w:val="00903430"/>
    <w:rsid w:val="00904B17"/>
    <w:rsid w:val="0090770B"/>
    <w:rsid w:val="00911886"/>
    <w:rsid w:val="00913D49"/>
    <w:rsid w:val="00914DBA"/>
    <w:rsid w:val="009234BB"/>
    <w:rsid w:val="009304CE"/>
    <w:rsid w:val="00930B8B"/>
    <w:rsid w:val="0093337C"/>
    <w:rsid w:val="00936590"/>
    <w:rsid w:val="00937397"/>
    <w:rsid w:val="00937F2A"/>
    <w:rsid w:val="00942DC3"/>
    <w:rsid w:val="009432F6"/>
    <w:rsid w:val="00943383"/>
    <w:rsid w:val="00943AE7"/>
    <w:rsid w:val="00947654"/>
    <w:rsid w:val="00951E30"/>
    <w:rsid w:val="009574B2"/>
    <w:rsid w:val="0096061F"/>
    <w:rsid w:val="009613B6"/>
    <w:rsid w:val="00963909"/>
    <w:rsid w:val="00964ED7"/>
    <w:rsid w:val="00966FFA"/>
    <w:rsid w:val="00974250"/>
    <w:rsid w:val="0097748B"/>
    <w:rsid w:val="009807A4"/>
    <w:rsid w:val="009835EC"/>
    <w:rsid w:val="0098489B"/>
    <w:rsid w:val="00985BCD"/>
    <w:rsid w:val="009875D5"/>
    <w:rsid w:val="009908EB"/>
    <w:rsid w:val="00993D41"/>
    <w:rsid w:val="009962B0"/>
    <w:rsid w:val="009966E2"/>
    <w:rsid w:val="009A38F3"/>
    <w:rsid w:val="009B139A"/>
    <w:rsid w:val="009B49B0"/>
    <w:rsid w:val="009C015C"/>
    <w:rsid w:val="009C13F0"/>
    <w:rsid w:val="009C1830"/>
    <w:rsid w:val="009C67CB"/>
    <w:rsid w:val="009C7F98"/>
    <w:rsid w:val="009D0D9D"/>
    <w:rsid w:val="009D0F1D"/>
    <w:rsid w:val="009D13CC"/>
    <w:rsid w:val="009D3C51"/>
    <w:rsid w:val="009D593E"/>
    <w:rsid w:val="009E0211"/>
    <w:rsid w:val="009E06F5"/>
    <w:rsid w:val="009E58ED"/>
    <w:rsid w:val="009E7DF5"/>
    <w:rsid w:val="009F1B7D"/>
    <w:rsid w:val="009F2CD0"/>
    <w:rsid w:val="009F373A"/>
    <w:rsid w:val="009F6C2A"/>
    <w:rsid w:val="00A02A45"/>
    <w:rsid w:val="00A030ED"/>
    <w:rsid w:val="00A04AD6"/>
    <w:rsid w:val="00A05F29"/>
    <w:rsid w:val="00A06399"/>
    <w:rsid w:val="00A06A63"/>
    <w:rsid w:val="00A10659"/>
    <w:rsid w:val="00A11A6D"/>
    <w:rsid w:val="00A11E9F"/>
    <w:rsid w:val="00A1322D"/>
    <w:rsid w:val="00A135CC"/>
    <w:rsid w:val="00A14B51"/>
    <w:rsid w:val="00A20216"/>
    <w:rsid w:val="00A37C61"/>
    <w:rsid w:val="00A40068"/>
    <w:rsid w:val="00A40B42"/>
    <w:rsid w:val="00A43CE1"/>
    <w:rsid w:val="00A47AED"/>
    <w:rsid w:val="00A47E92"/>
    <w:rsid w:val="00A50890"/>
    <w:rsid w:val="00A51F6E"/>
    <w:rsid w:val="00A620DF"/>
    <w:rsid w:val="00A653CD"/>
    <w:rsid w:val="00A668C4"/>
    <w:rsid w:val="00A75779"/>
    <w:rsid w:val="00A80917"/>
    <w:rsid w:val="00A80C5A"/>
    <w:rsid w:val="00A8450C"/>
    <w:rsid w:val="00A87551"/>
    <w:rsid w:val="00A94088"/>
    <w:rsid w:val="00A9469D"/>
    <w:rsid w:val="00A95C90"/>
    <w:rsid w:val="00AA180E"/>
    <w:rsid w:val="00AA292F"/>
    <w:rsid w:val="00AA3CBA"/>
    <w:rsid w:val="00AA4E9B"/>
    <w:rsid w:val="00AB1391"/>
    <w:rsid w:val="00AB1CA7"/>
    <w:rsid w:val="00AC03A5"/>
    <w:rsid w:val="00AC05A7"/>
    <w:rsid w:val="00AC5DFD"/>
    <w:rsid w:val="00AD185A"/>
    <w:rsid w:val="00AE115C"/>
    <w:rsid w:val="00AE453A"/>
    <w:rsid w:val="00AE5D86"/>
    <w:rsid w:val="00AF36E9"/>
    <w:rsid w:val="00B05339"/>
    <w:rsid w:val="00B06223"/>
    <w:rsid w:val="00B06E5E"/>
    <w:rsid w:val="00B105DB"/>
    <w:rsid w:val="00B12236"/>
    <w:rsid w:val="00B1367F"/>
    <w:rsid w:val="00B14A91"/>
    <w:rsid w:val="00B20A15"/>
    <w:rsid w:val="00B22E2A"/>
    <w:rsid w:val="00B24615"/>
    <w:rsid w:val="00B328CB"/>
    <w:rsid w:val="00B3453C"/>
    <w:rsid w:val="00B353F8"/>
    <w:rsid w:val="00B36BD0"/>
    <w:rsid w:val="00B379C1"/>
    <w:rsid w:val="00B419ED"/>
    <w:rsid w:val="00B41B8D"/>
    <w:rsid w:val="00B45052"/>
    <w:rsid w:val="00B462F4"/>
    <w:rsid w:val="00B467E8"/>
    <w:rsid w:val="00B51801"/>
    <w:rsid w:val="00B53A5B"/>
    <w:rsid w:val="00B53D58"/>
    <w:rsid w:val="00B547FD"/>
    <w:rsid w:val="00B548EB"/>
    <w:rsid w:val="00B55C2F"/>
    <w:rsid w:val="00B6307B"/>
    <w:rsid w:val="00B64FEC"/>
    <w:rsid w:val="00B679A2"/>
    <w:rsid w:val="00B7419C"/>
    <w:rsid w:val="00B769BB"/>
    <w:rsid w:val="00B837B9"/>
    <w:rsid w:val="00B87341"/>
    <w:rsid w:val="00B87850"/>
    <w:rsid w:val="00B911E9"/>
    <w:rsid w:val="00B91AC5"/>
    <w:rsid w:val="00B9640F"/>
    <w:rsid w:val="00BA1B7D"/>
    <w:rsid w:val="00BA406D"/>
    <w:rsid w:val="00BB0FD4"/>
    <w:rsid w:val="00BB115A"/>
    <w:rsid w:val="00BB1421"/>
    <w:rsid w:val="00BB1709"/>
    <w:rsid w:val="00BB2271"/>
    <w:rsid w:val="00BB542E"/>
    <w:rsid w:val="00BB6FDE"/>
    <w:rsid w:val="00BB7C53"/>
    <w:rsid w:val="00BC152C"/>
    <w:rsid w:val="00BC18C4"/>
    <w:rsid w:val="00BC3AF7"/>
    <w:rsid w:val="00BC7945"/>
    <w:rsid w:val="00BD3A36"/>
    <w:rsid w:val="00BD3D7F"/>
    <w:rsid w:val="00BD67FA"/>
    <w:rsid w:val="00BD69DD"/>
    <w:rsid w:val="00BD747B"/>
    <w:rsid w:val="00BD7D35"/>
    <w:rsid w:val="00BE13E5"/>
    <w:rsid w:val="00BE55EA"/>
    <w:rsid w:val="00BF0ABF"/>
    <w:rsid w:val="00BF4F65"/>
    <w:rsid w:val="00BF656C"/>
    <w:rsid w:val="00C04024"/>
    <w:rsid w:val="00C0610A"/>
    <w:rsid w:val="00C1164F"/>
    <w:rsid w:val="00C13274"/>
    <w:rsid w:val="00C15074"/>
    <w:rsid w:val="00C20718"/>
    <w:rsid w:val="00C24F43"/>
    <w:rsid w:val="00C32FEC"/>
    <w:rsid w:val="00C33038"/>
    <w:rsid w:val="00C34719"/>
    <w:rsid w:val="00C34832"/>
    <w:rsid w:val="00C34C16"/>
    <w:rsid w:val="00C436CD"/>
    <w:rsid w:val="00C43AFB"/>
    <w:rsid w:val="00C44B1D"/>
    <w:rsid w:val="00C45D97"/>
    <w:rsid w:val="00C52B52"/>
    <w:rsid w:val="00C5403A"/>
    <w:rsid w:val="00C5459A"/>
    <w:rsid w:val="00C54621"/>
    <w:rsid w:val="00C54780"/>
    <w:rsid w:val="00C552B0"/>
    <w:rsid w:val="00C5677D"/>
    <w:rsid w:val="00C57CE5"/>
    <w:rsid w:val="00C653C5"/>
    <w:rsid w:val="00C7079B"/>
    <w:rsid w:val="00C7263A"/>
    <w:rsid w:val="00C7394B"/>
    <w:rsid w:val="00C742A5"/>
    <w:rsid w:val="00C759DF"/>
    <w:rsid w:val="00C76204"/>
    <w:rsid w:val="00C7635F"/>
    <w:rsid w:val="00C8352C"/>
    <w:rsid w:val="00C83EF0"/>
    <w:rsid w:val="00CA0361"/>
    <w:rsid w:val="00CA1616"/>
    <w:rsid w:val="00CA285C"/>
    <w:rsid w:val="00CA2ECE"/>
    <w:rsid w:val="00CA5419"/>
    <w:rsid w:val="00CB03D1"/>
    <w:rsid w:val="00CB17C6"/>
    <w:rsid w:val="00CB2E21"/>
    <w:rsid w:val="00CB55C7"/>
    <w:rsid w:val="00CB659C"/>
    <w:rsid w:val="00CB798E"/>
    <w:rsid w:val="00CC37B3"/>
    <w:rsid w:val="00CC4B82"/>
    <w:rsid w:val="00CD00EC"/>
    <w:rsid w:val="00CD51CA"/>
    <w:rsid w:val="00CD6A5A"/>
    <w:rsid w:val="00CE0BAF"/>
    <w:rsid w:val="00CE1636"/>
    <w:rsid w:val="00CE1A24"/>
    <w:rsid w:val="00CF110A"/>
    <w:rsid w:val="00CF3017"/>
    <w:rsid w:val="00CF3A2A"/>
    <w:rsid w:val="00CF5C48"/>
    <w:rsid w:val="00D007E4"/>
    <w:rsid w:val="00D024F7"/>
    <w:rsid w:val="00D05C46"/>
    <w:rsid w:val="00D0794F"/>
    <w:rsid w:val="00D07E00"/>
    <w:rsid w:val="00D1413D"/>
    <w:rsid w:val="00D158DD"/>
    <w:rsid w:val="00D22F4A"/>
    <w:rsid w:val="00D25839"/>
    <w:rsid w:val="00D2619C"/>
    <w:rsid w:val="00D26459"/>
    <w:rsid w:val="00D30CCD"/>
    <w:rsid w:val="00D3163C"/>
    <w:rsid w:val="00D33CFB"/>
    <w:rsid w:val="00D33D32"/>
    <w:rsid w:val="00D34426"/>
    <w:rsid w:val="00D34519"/>
    <w:rsid w:val="00D354A6"/>
    <w:rsid w:val="00D35D6B"/>
    <w:rsid w:val="00D4128D"/>
    <w:rsid w:val="00D423E4"/>
    <w:rsid w:val="00D47C2A"/>
    <w:rsid w:val="00D5158C"/>
    <w:rsid w:val="00D51F34"/>
    <w:rsid w:val="00D53BAF"/>
    <w:rsid w:val="00D57773"/>
    <w:rsid w:val="00D62E2D"/>
    <w:rsid w:val="00D644EA"/>
    <w:rsid w:val="00D648B8"/>
    <w:rsid w:val="00D67886"/>
    <w:rsid w:val="00D67A46"/>
    <w:rsid w:val="00D70449"/>
    <w:rsid w:val="00D74DEF"/>
    <w:rsid w:val="00D757EF"/>
    <w:rsid w:val="00D851DC"/>
    <w:rsid w:val="00D87DF7"/>
    <w:rsid w:val="00D87F4E"/>
    <w:rsid w:val="00D90258"/>
    <w:rsid w:val="00D90846"/>
    <w:rsid w:val="00D93F56"/>
    <w:rsid w:val="00D94600"/>
    <w:rsid w:val="00D95094"/>
    <w:rsid w:val="00DA04BF"/>
    <w:rsid w:val="00DA35F1"/>
    <w:rsid w:val="00DA7A4E"/>
    <w:rsid w:val="00DA7E16"/>
    <w:rsid w:val="00DB526A"/>
    <w:rsid w:val="00DB55DF"/>
    <w:rsid w:val="00DB79EE"/>
    <w:rsid w:val="00DC2D03"/>
    <w:rsid w:val="00DC325E"/>
    <w:rsid w:val="00DC34CE"/>
    <w:rsid w:val="00DD17A7"/>
    <w:rsid w:val="00DD243F"/>
    <w:rsid w:val="00DD3E48"/>
    <w:rsid w:val="00DD589A"/>
    <w:rsid w:val="00DE2725"/>
    <w:rsid w:val="00DE2FB0"/>
    <w:rsid w:val="00DE3D65"/>
    <w:rsid w:val="00DE3DA6"/>
    <w:rsid w:val="00DE4505"/>
    <w:rsid w:val="00DF0026"/>
    <w:rsid w:val="00DF2DD4"/>
    <w:rsid w:val="00DF40F4"/>
    <w:rsid w:val="00E07024"/>
    <w:rsid w:val="00E07F6D"/>
    <w:rsid w:val="00E10469"/>
    <w:rsid w:val="00E15A44"/>
    <w:rsid w:val="00E16AE7"/>
    <w:rsid w:val="00E20A18"/>
    <w:rsid w:val="00E22855"/>
    <w:rsid w:val="00E22D5B"/>
    <w:rsid w:val="00E27865"/>
    <w:rsid w:val="00E31BF4"/>
    <w:rsid w:val="00E3342A"/>
    <w:rsid w:val="00E34228"/>
    <w:rsid w:val="00E37098"/>
    <w:rsid w:val="00E410D4"/>
    <w:rsid w:val="00E43AF1"/>
    <w:rsid w:val="00E44B37"/>
    <w:rsid w:val="00E467A9"/>
    <w:rsid w:val="00E50408"/>
    <w:rsid w:val="00E50B59"/>
    <w:rsid w:val="00E51EAC"/>
    <w:rsid w:val="00E55114"/>
    <w:rsid w:val="00E61A9E"/>
    <w:rsid w:val="00E63DD4"/>
    <w:rsid w:val="00E6577B"/>
    <w:rsid w:val="00E6639B"/>
    <w:rsid w:val="00E73125"/>
    <w:rsid w:val="00E75ECA"/>
    <w:rsid w:val="00E80E2F"/>
    <w:rsid w:val="00E83408"/>
    <w:rsid w:val="00E8488E"/>
    <w:rsid w:val="00E84D05"/>
    <w:rsid w:val="00E8616D"/>
    <w:rsid w:val="00E87DEF"/>
    <w:rsid w:val="00EA6C37"/>
    <w:rsid w:val="00EA70E6"/>
    <w:rsid w:val="00EB10E9"/>
    <w:rsid w:val="00EB11BF"/>
    <w:rsid w:val="00EB1CF1"/>
    <w:rsid w:val="00EB636C"/>
    <w:rsid w:val="00EB65C4"/>
    <w:rsid w:val="00EC0CD2"/>
    <w:rsid w:val="00EC368D"/>
    <w:rsid w:val="00EC39D0"/>
    <w:rsid w:val="00EC483D"/>
    <w:rsid w:val="00EC7F3F"/>
    <w:rsid w:val="00ED3DBF"/>
    <w:rsid w:val="00ED45B8"/>
    <w:rsid w:val="00ED6AFE"/>
    <w:rsid w:val="00ED7305"/>
    <w:rsid w:val="00EE243B"/>
    <w:rsid w:val="00EE2E8D"/>
    <w:rsid w:val="00EE5A05"/>
    <w:rsid w:val="00EF11AD"/>
    <w:rsid w:val="00EF7893"/>
    <w:rsid w:val="00F03503"/>
    <w:rsid w:val="00F05E40"/>
    <w:rsid w:val="00F063A7"/>
    <w:rsid w:val="00F16678"/>
    <w:rsid w:val="00F17241"/>
    <w:rsid w:val="00F20071"/>
    <w:rsid w:val="00F2397F"/>
    <w:rsid w:val="00F24CAF"/>
    <w:rsid w:val="00F25F2B"/>
    <w:rsid w:val="00F30575"/>
    <w:rsid w:val="00F3353F"/>
    <w:rsid w:val="00F34D2E"/>
    <w:rsid w:val="00F378C0"/>
    <w:rsid w:val="00F404B3"/>
    <w:rsid w:val="00F41EA5"/>
    <w:rsid w:val="00F43C32"/>
    <w:rsid w:val="00F44710"/>
    <w:rsid w:val="00F459D6"/>
    <w:rsid w:val="00F55818"/>
    <w:rsid w:val="00F57147"/>
    <w:rsid w:val="00F5779F"/>
    <w:rsid w:val="00F62FD7"/>
    <w:rsid w:val="00F63122"/>
    <w:rsid w:val="00F662F4"/>
    <w:rsid w:val="00F7308C"/>
    <w:rsid w:val="00F7336E"/>
    <w:rsid w:val="00F77645"/>
    <w:rsid w:val="00F776CD"/>
    <w:rsid w:val="00F8594F"/>
    <w:rsid w:val="00F866AF"/>
    <w:rsid w:val="00F90AC6"/>
    <w:rsid w:val="00F977A3"/>
    <w:rsid w:val="00FA0A05"/>
    <w:rsid w:val="00FA1418"/>
    <w:rsid w:val="00FA549A"/>
    <w:rsid w:val="00FA7562"/>
    <w:rsid w:val="00FA764A"/>
    <w:rsid w:val="00FB055A"/>
    <w:rsid w:val="00FB21CF"/>
    <w:rsid w:val="00FB69AC"/>
    <w:rsid w:val="00FC000A"/>
    <w:rsid w:val="00FC0918"/>
    <w:rsid w:val="00FC1814"/>
    <w:rsid w:val="00FC4F4A"/>
    <w:rsid w:val="00FD1C14"/>
    <w:rsid w:val="00FD2129"/>
    <w:rsid w:val="00FD4C7A"/>
    <w:rsid w:val="00FE06F4"/>
    <w:rsid w:val="00FE277C"/>
    <w:rsid w:val="00FE576E"/>
    <w:rsid w:val="00FE75EB"/>
    <w:rsid w:val="00FF1450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534D9B8-AF76-4CA4-8E51-427A5A0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8D30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8D30F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8D30F7"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18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183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183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18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183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183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1830"/>
    <w:rPr>
      <w:rFonts w:ascii="Tahoma" w:eastAsia="Times New Roman" w:hAnsi="Tahoma" w:cs="Tahoma"/>
      <w:sz w:val="16"/>
      <w:szCs w:val="16"/>
      <w:lang w:eastAsia="de-DE"/>
    </w:rPr>
  </w:style>
  <w:style w:type="paragraph" w:styleId="Aufzhlungszeichen">
    <w:name w:val="List Bullet"/>
    <w:basedOn w:val="Standard"/>
    <w:uiPriority w:val="99"/>
    <w:unhideWhenUsed/>
    <w:rsid w:val="00BB1421"/>
    <w:pPr>
      <w:numPr>
        <w:numId w:val="1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C66D1"/>
    <w:rPr>
      <w:color w:val="808080"/>
    </w:rPr>
  </w:style>
  <w:style w:type="table" w:styleId="Tabellenraster">
    <w:name w:val="Table Grid"/>
    <w:basedOn w:val="NormaleTabelle"/>
    <w:uiPriority w:val="59"/>
    <w:rsid w:val="0000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78C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80734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80734"/>
    <w:pPr>
      <w:spacing w:line="36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9A38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30F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30F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30F7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D30F7"/>
    <w:rPr>
      <w:color w:val="0000FF"/>
      <w:u w:val="single"/>
    </w:rPr>
  </w:style>
  <w:style w:type="character" w:customStyle="1" w:styleId="label">
    <w:name w:val="label"/>
    <w:basedOn w:val="Absatz-Standardschriftart"/>
    <w:rsid w:val="008D30F7"/>
  </w:style>
  <w:style w:type="character" w:customStyle="1" w:styleId="separator">
    <w:name w:val="separator"/>
    <w:basedOn w:val="Absatz-Standardschriftart"/>
    <w:rsid w:val="008D30F7"/>
  </w:style>
  <w:style w:type="character" w:customStyle="1" w:styleId="value">
    <w:name w:val="value"/>
    <w:basedOn w:val="Absatz-Standardschriftart"/>
    <w:rsid w:val="008D30F7"/>
  </w:style>
  <w:style w:type="character" w:customStyle="1" w:styleId="highlight">
    <w:name w:val="highlight"/>
    <w:basedOn w:val="Absatz-Standardschriftart"/>
    <w:rsid w:val="008D30F7"/>
  </w:style>
  <w:style w:type="character" w:customStyle="1" w:styleId="ui-ncbitoggler-master-text">
    <w:name w:val="ui-ncbitoggler-master-text"/>
    <w:basedOn w:val="Absatz-Standardschriftart"/>
    <w:rsid w:val="008D30F7"/>
  </w:style>
  <w:style w:type="paragraph" w:styleId="StandardWeb">
    <w:name w:val="Normal (Web)"/>
    <w:basedOn w:val="Standard"/>
    <w:uiPriority w:val="99"/>
    <w:semiHidden/>
    <w:unhideWhenUsed/>
    <w:rsid w:val="008D30F7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0077B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077B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077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9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46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1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D12CF6-11F4-4D0B-ABF3-F01F04A8F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x, Jasmin</dc:creator>
  <cp:lastModifiedBy>Schlax, Jasmin</cp:lastModifiedBy>
  <cp:revision>10</cp:revision>
  <cp:lastPrinted>2017-01-05T10:41:00Z</cp:lastPrinted>
  <dcterms:created xsi:type="dcterms:W3CDTF">2017-03-23T13:21:00Z</dcterms:created>
  <dcterms:modified xsi:type="dcterms:W3CDTF">2018-11-01T13:15:00Z</dcterms:modified>
</cp:coreProperties>
</file>